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1894"/>
        <w:gridCol w:w="1014"/>
        <w:gridCol w:w="1894"/>
        <w:gridCol w:w="1014"/>
        <w:gridCol w:w="1094"/>
        <w:gridCol w:w="1014"/>
        <w:gridCol w:w="906"/>
        <w:gridCol w:w="1014"/>
        <w:gridCol w:w="721"/>
      </w:tblGrid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pplemental Table 1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y 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y 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WBC (cells/uL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ANC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WBC (cells/uL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ANC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StdDev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StdDev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StdDev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StdDev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H/HeJ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8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J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ZW/LACJ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8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L/MPJ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3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/SvJ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1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/J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7Bl/6J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bC/J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5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bC/ByJ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y 1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y 1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WBC (cells/uL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ANC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WBC (cells/uL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ANC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StdDev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StdDev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StdDev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StdDev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H/HeJ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9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2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8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J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3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3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5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5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ZW/LACJ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8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2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3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1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L/MPJ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5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2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7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/SvJ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1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8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9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/J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9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9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7Bl/6J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3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1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0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0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bC/J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9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bC/ByJ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1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9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9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9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24 hour Aspergillus  Burden 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8 hour Aspergillus Burden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logCE/gramlung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logCE/gramlung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Mean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StdDev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Mean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StdDev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H/HeJ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J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ZW/LACJ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L/MPJ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/SvJ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/J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7Bl/6J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bC/J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</w:rPr>
        <w:t xml:space="preserve">Supplementary Table 1: White blood cell (WBC) and absolute neutrophil counts (ANC) were measured in each mouse strain at indicated times after administration of cyclophosphamide and cortisone acetate (n=5 mice/strain). Neutropenia and leucopenia are present at time of inhalation (day 0) through day 7 and recover by day 10 following inhalation. The pulmonary </w:t>
      </w:r>
      <w:r>
        <w:rPr>
          <w:rFonts w:cs="Arial" w:ascii="Arial" w:hAnsi="Arial"/>
          <w:i/>
        </w:rPr>
        <w:t xml:space="preserve">Aspergillus </w:t>
      </w:r>
      <w:r>
        <w:rPr>
          <w:rFonts w:cs="Arial" w:ascii="Arial" w:hAnsi="Arial"/>
        </w:rPr>
        <w:t>burden was measured by RT-PCR 24 and 48 hours following inhalation of 3.0x10</w:t>
      </w:r>
      <w:r>
        <w:rPr>
          <w:rFonts w:cs="Arial" w:ascii="Arial" w:hAnsi="Arial"/>
          <w:vertAlign w:val="superscript"/>
        </w:rPr>
        <w:t xml:space="preserve">8 </w:t>
      </w:r>
      <w:r>
        <w:rPr>
          <w:rFonts w:cs="Arial" w:ascii="Arial" w:hAnsi="Arial"/>
        </w:rPr>
        <w:t>conidia/mL in 40 mL sterile PBS. Of note, all strains had equivalent fungal burden at 24 hours post inhalation (P=NS, Wilcoxon rank sum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However, 48 hours after inhalation, the sensitive strains (A/J, C3H/HeJ, n =4 mice per strain) had increased fungal burden (median conidial equivalents 4.7 log cells/gram tissue, range 3.8-5.0) versus resistant strains (AKR/J, C57Bl6/J, 129/SvJ, Balb.CJ and Balb/CByJ, n=4-5 mice per strain) who did not increase fungal burden (median conidial equivalents 3.7 log cells/gram tissue, range 2.7-5.3, p = 0.02, Mann-Whitney U Test)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20:32:00Z</dcterms:created>
  <dc:creator>David Zaas</dc:creator>
  <dc:description/>
  <cp:keywords/>
  <dc:language>en-US</dc:language>
  <cp:lastModifiedBy>zaas0001</cp:lastModifiedBy>
  <cp:lastPrinted>2008-04-14T22:19:00Z</cp:lastPrinted>
  <dcterms:modified xsi:type="dcterms:W3CDTF">2008-05-19T20:32:00Z</dcterms:modified>
  <cp:revision>2</cp:revision>
  <dc:subject/>
  <dc:title>Supplemental Table 1</dc:title>
</cp:coreProperties>
</file>